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10B86" w14:textId="3DEC22FA" w:rsidR="005D1097" w:rsidRPr="005D1097" w:rsidRDefault="005D1097" w:rsidP="005D1097">
      <w:pPr>
        <w:jc w:val="both"/>
        <w:rPr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Table S1: </w:t>
      </w:r>
      <w:r w:rsidRPr="005D1097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Diffraction data collection and refinement statistics for 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SlPYL1 E151D, SlPY</w:t>
      </w:r>
      <w:r w:rsidR="004C2F7A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1 E151D</w:t>
      </w:r>
      <w:r w:rsidR="00A94C4C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Niacin, SlPY</w:t>
      </w:r>
      <w:r w:rsidR="004C2F7A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1 E151D</w:t>
      </w:r>
      <w:r w:rsidR="00A94C4C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ABA</w:t>
      </w:r>
      <w:r w:rsidRPr="005D1097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and 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SlPY</w:t>
      </w:r>
      <w:r w:rsidR="004C2F7A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5D1097">
        <w:rPr>
          <w:rFonts w:ascii="Arial" w:hAnsi="Arial" w:cs="Arial"/>
          <w:b/>
          <w:bCs/>
          <w:sz w:val="22"/>
          <w:szCs w:val="22"/>
          <w:lang w:val="en-US"/>
        </w:rPr>
        <w:t>1 Niacin</w:t>
      </w:r>
      <w:r w:rsidRPr="005D1097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(output from Phenix generate table)</w:t>
      </w:r>
    </w:p>
    <w:tbl>
      <w:tblPr>
        <w:tblpPr w:leftFromText="141" w:rightFromText="141" w:vertAnchor="text" w:tblpY="1"/>
        <w:tblOverlap w:val="never"/>
        <w:tblW w:w="97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0"/>
        <w:gridCol w:w="1760"/>
        <w:gridCol w:w="1791"/>
        <w:gridCol w:w="1752"/>
        <w:gridCol w:w="1799"/>
      </w:tblGrid>
      <w:tr w:rsidR="005D1097" w:rsidRPr="005958A4" w14:paraId="33CB1625" w14:textId="77777777" w:rsidTr="005D1097">
        <w:tc>
          <w:tcPr>
            <w:tcW w:w="97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4C13EF2B" w14:textId="77777777" w:rsidR="005D1097" w:rsidRPr="00C05A51" w:rsidRDefault="005D1097" w:rsidP="005D1097">
            <w:pPr>
              <w:ind w:right="5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30C6">
              <w:rPr>
                <w:rFonts w:ascii="Arial" w:hAnsi="Arial" w:cs="Arial"/>
                <w:b/>
                <w:sz w:val="20"/>
                <w:szCs w:val="20"/>
                <w:lang w:val="en-GB"/>
              </w:rPr>
              <w:t>Data Collection</w:t>
            </w:r>
          </w:p>
        </w:tc>
      </w:tr>
      <w:tr w:rsidR="005D1097" w:rsidRPr="005958A4" w14:paraId="40B790A0" w14:textId="77777777" w:rsidTr="00315030">
        <w:tc>
          <w:tcPr>
            <w:tcW w:w="263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</w:tcPr>
          <w:p w14:paraId="111D54E6" w14:textId="77777777" w:rsidR="005D1097" w:rsidRPr="00E630C6" w:rsidRDefault="005D1097" w:rsidP="005D1097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Data se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</w:tcPr>
          <w:p w14:paraId="2D4EABA9" w14:textId="77777777" w:rsidR="005D1097" w:rsidRPr="00795B6F" w:rsidRDefault="005D1097" w:rsidP="004C2F7A">
            <w:pPr>
              <w:ind w:right="5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5B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lPYL1 E151D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1C3D66" w14:textId="2706B347" w:rsidR="005D1097" w:rsidRPr="004C2F7A" w:rsidRDefault="005D1097" w:rsidP="004C2F7A">
            <w:pPr>
              <w:ind w:right="57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4C2F7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lPY</w:t>
            </w:r>
            <w:r w:rsidR="004C2F7A" w:rsidRPr="004C2F7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L</w:t>
            </w:r>
            <w:r w:rsidRPr="004C2F7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1 E151D</w:t>
            </w:r>
            <w:r w:rsidR="00A94C4C" w:rsidRPr="004C2F7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:</w:t>
            </w:r>
            <w:r w:rsidRPr="004C2F7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iaci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6C4513" w14:textId="47187832" w:rsidR="005D1097" w:rsidRPr="00C05A51" w:rsidRDefault="005D1097" w:rsidP="004C2F7A">
            <w:pPr>
              <w:ind w:right="5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5B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lPY</w:t>
            </w:r>
            <w:r w:rsidR="004C2F7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  <w:r w:rsidRPr="00795B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 E151D</w:t>
            </w:r>
            <w:r w:rsidR="00A94C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A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A2CDA2" w14:textId="10C7E1FF" w:rsidR="005D1097" w:rsidRPr="00C05A51" w:rsidRDefault="005D1097" w:rsidP="004C2F7A">
            <w:pPr>
              <w:ind w:right="5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5B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lPY</w:t>
            </w:r>
            <w:r w:rsidR="004C2F7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  <w:r w:rsidRPr="00795B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 Niacin</w:t>
            </w:r>
          </w:p>
        </w:tc>
      </w:tr>
      <w:tr w:rsidR="005D1097" w:rsidRPr="005958A4" w14:paraId="62CCC795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D341C9F" w14:textId="77777777" w:rsidR="005D1097" w:rsidRPr="00E630C6" w:rsidRDefault="005D1097" w:rsidP="005D1097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630C6">
              <w:rPr>
                <w:rFonts w:ascii="Arial" w:hAnsi="Arial" w:cs="Arial"/>
                <w:sz w:val="20"/>
                <w:szCs w:val="20"/>
              </w:rPr>
              <w:t>Crystal</w:t>
            </w:r>
            <w:proofErr w:type="spellEnd"/>
            <w:r w:rsidRPr="00E630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630C6">
              <w:rPr>
                <w:rFonts w:ascii="Arial" w:hAnsi="Arial" w:cs="Arial"/>
                <w:sz w:val="20"/>
                <w:szCs w:val="20"/>
              </w:rPr>
              <w:t>ystem</w:t>
            </w:r>
            <w:proofErr w:type="spellEnd"/>
            <w:r w:rsidRPr="00E630C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br/>
              <w:t>S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pace Group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33AD914" w14:textId="77777777" w:rsidR="005D1097" w:rsidRPr="00E630C6" w:rsidRDefault="005D1097" w:rsidP="005D1097">
            <w:pPr>
              <w:ind w:right="5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igonal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bookmarkStart w:id="0" w:name="_GoBack"/>
            <w:bookmarkEnd w:id="0"/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A69B85" w14:textId="77777777" w:rsidR="005D1097" w:rsidRPr="00E630C6" w:rsidRDefault="00315030" w:rsidP="005D1097">
            <w:pPr>
              <w:ind w:right="5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igonal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A9338D" w14:textId="77777777" w:rsidR="005D1097" w:rsidRPr="008877B1" w:rsidRDefault="00315030" w:rsidP="005D1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igonal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2B9A57" w14:textId="77777777" w:rsidR="005D1097" w:rsidRPr="008877B1" w:rsidRDefault="00315030" w:rsidP="005D1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igonal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5D1097" w:rsidRPr="005958A4" w14:paraId="6B68C79B" w14:textId="77777777" w:rsidTr="005D1097">
        <w:tc>
          <w:tcPr>
            <w:tcW w:w="973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5" w:color="auto" w:fill="auto"/>
          </w:tcPr>
          <w:p w14:paraId="65118002" w14:textId="77777777" w:rsidR="005D1097" w:rsidRPr="00E47098" w:rsidRDefault="005D1097" w:rsidP="005D1097">
            <w:pPr>
              <w:rPr>
                <w:rFonts w:ascii="Arial" w:hAnsi="Arial" w:cs="Arial"/>
                <w:sz w:val="20"/>
                <w:szCs w:val="20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Cell dimensions</w:t>
            </w:r>
          </w:p>
        </w:tc>
      </w:tr>
      <w:tr w:rsidR="005D1097" w:rsidRPr="005958A4" w14:paraId="54D383EB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2DBE8151" w14:textId="77777777" w:rsidR="005D1097" w:rsidRPr="00E630C6" w:rsidRDefault="005D1097" w:rsidP="005D1097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a, b, c (Å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0073CB95" w14:textId="77777777" w:rsidR="005D1097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89.97, 89.97, 51.77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55CDB8" w14:textId="77777777" w:rsidR="005D1097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87.16, 87.16, 55.28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C20DB1" w14:textId="77777777" w:rsidR="005D1097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87.81, 87.81, 55.18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9442CC" w14:textId="77777777" w:rsidR="005D1097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86.67, 86.67, 55.90</w:t>
            </w:r>
          </w:p>
        </w:tc>
      </w:tr>
      <w:tr w:rsidR="00315030" w:rsidRPr="005958A4" w14:paraId="22F8AAC3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178B938" w14:textId="77777777" w:rsidR="00315030" w:rsidRPr="00E630C6" w:rsidRDefault="00315030" w:rsidP="00315030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α,β,γ 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(º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F6673EF" w14:textId="77777777" w:rsidR="00315030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90, 90, 120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7A6274" w14:textId="77777777" w:rsidR="00315030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90, 90, 120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1FD2AF" w14:textId="77777777" w:rsidR="00315030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90, 90, 120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E2558C" w14:textId="77777777" w:rsidR="00315030" w:rsidRPr="00754496" w:rsidRDefault="00315030" w:rsidP="003150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90, 90, 120</w:t>
            </w:r>
          </w:p>
        </w:tc>
      </w:tr>
      <w:tr w:rsidR="005D1097" w:rsidRPr="005958A4" w14:paraId="01E7A02E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8BBB895" w14:textId="77777777" w:rsidR="005D1097" w:rsidRPr="00E630C6" w:rsidRDefault="005D1097" w:rsidP="005D1097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Wavelength (Å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4A4F962" w14:textId="77777777" w:rsidR="005D1097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0.979261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FFE27F" w14:textId="77777777" w:rsidR="005D1097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>0.979260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A0D6F6" w14:textId="77777777" w:rsidR="005D1097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0.979182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637762" w14:textId="77777777" w:rsidR="005D1097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0.979260</w:t>
            </w:r>
          </w:p>
        </w:tc>
      </w:tr>
      <w:tr w:rsidR="00315030" w:rsidRPr="005958A4" w14:paraId="070EEAC7" w14:textId="77777777" w:rsidTr="001F286D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2DF8B351" w14:textId="77777777" w:rsidR="00315030" w:rsidRPr="00E630C6" w:rsidRDefault="00315030" w:rsidP="00315030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refection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9040385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360339 (35114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07CEAB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72830 (18110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906FA8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506414 (49151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84B55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411962 (39697)</w:t>
            </w:r>
          </w:p>
        </w:tc>
      </w:tr>
      <w:tr w:rsidR="00315030" w:rsidRPr="005958A4" w14:paraId="1A939C75" w14:textId="77777777" w:rsidTr="00C2553F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251812C" w14:textId="77777777" w:rsidR="00315030" w:rsidRPr="00E630C6" w:rsidRDefault="00315030" w:rsidP="00315030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630C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im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BD56D9E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.47 (49.77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B312B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.43 (39.54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FA38AD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.34 (23.5</w:t>
            </w:r>
            <w:r w:rsidR="00754496" w:rsidRPr="00754496">
              <w:rPr>
                <w:rFonts w:ascii="Arial" w:hAnsi="Arial" w:cs="Arial"/>
                <w:sz w:val="20"/>
                <w:szCs w:val="20"/>
              </w:rPr>
              <w:t>0</w:t>
            </w:r>
            <w:r w:rsidRPr="007544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5D4101" w14:textId="77777777" w:rsidR="00315030" w:rsidRPr="00754496" w:rsidRDefault="00315030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.2</w:t>
            </w:r>
            <w:r w:rsidR="00754496" w:rsidRPr="00754496">
              <w:rPr>
                <w:rFonts w:ascii="Arial" w:hAnsi="Arial" w:cs="Arial"/>
                <w:sz w:val="20"/>
                <w:szCs w:val="20"/>
              </w:rPr>
              <w:t>5</w:t>
            </w:r>
            <w:r w:rsidRPr="00754496">
              <w:rPr>
                <w:rFonts w:ascii="Arial" w:hAnsi="Arial" w:cs="Arial"/>
                <w:sz w:val="20"/>
                <w:szCs w:val="20"/>
              </w:rPr>
              <w:t xml:space="preserve"> (92.31)</w:t>
            </w:r>
          </w:p>
        </w:tc>
      </w:tr>
      <w:tr w:rsidR="00754496" w:rsidRPr="005958A4" w14:paraId="012C20C9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2BE5E6DB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+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  <w:r w:rsidRPr="00E630C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/2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2DD63BCC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00 (87.9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C0CB97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9.9 (79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4F2877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00 (95.8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D01115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00 (51.5)</w:t>
            </w:r>
          </w:p>
        </w:tc>
      </w:tr>
      <w:tr w:rsidR="00754496" w:rsidRPr="005958A4" w14:paraId="2139DEF5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4F25D72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sym w:font="Symbol" w:char="F073"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)&gt;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0F78827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3.84 (1.72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2F05D1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31.29 (1.90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FEE340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5.46 (2.95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0F8EA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7.19 (0.68)</w:t>
            </w:r>
          </w:p>
        </w:tc>
      </w:tr>
      <w:tr w:rsidR="00754496" w:rsidRPr="005958A4" w14:paraId="27B71574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442B2E73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Completeness (%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47A1DCA0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9.76 (99.16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99C0B7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9.84 (99.05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82F71C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9.83 (99.57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4EC3B7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9.60 (96.92)</w:t>
            </w:r>
          </w:p>
        </w:tc>
      </w:tr>
      <w:tr w:rsidR="00754496" w:rsidRPr="005958A4" w14:paraId="5AE51EED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5BED20B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Wilson B-factor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748CADBC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38.75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F1F8E9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9.25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6E6FA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28.06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37C09D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36.77</w:t>
            </w:r>
          </w:p>
        </w:tc>
      </w:tr>
      <w:tr w:rsidR="00754496" w:rsidRPr="005958A4" w14:paraId="4B2DBA1B" w14:textId="77777777" w:rsidTr="00E07B7E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22E04669" w14:textId="77777777" w:rsidR="00754496" w:rsidRPr="00D73EAF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73EAF">
              <w:rPr>
                <w:rFonts w:ascii="Arial" w:hAnsi="Arial" w:cs="Arial"/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0F9FB98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6.4 (16.3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35BAB4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.8 (6.6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4865FA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5.5 (15.3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D18D0" w14:textId="77777777" w:rsidR="00754496" w:rsidRPr="00754496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14.0 (13.8)</w:t>
            </w:r>
          </w:p>
        </w:tc>
      </w:tr>
      <w:tr w:rsidR="005D1097" w:rsidRPr="005958A4" w14:paraId="00521A8F" w14:textId="77777777" w:rsidTr="005D1097">
        <w:tc>
          <w:tcPr>
            <w:tcW w:w="9732" w:type="dxa"/>
            <w:gridSpan w:val="5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5" w:color="auto" w:fill="auto"/>
          </w:tcPr>
          <w:p w14:paraId="34496FC8" w14:textId="77777777" w:rsidR="005D1097" w:rsidRPr="002D2182" w:rsidRDefault="005D1097" w:rsidP="005D1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097" w:rsidRPr="005958A4" w14:paraId="4C9B5C8E" w14:textId="77777777" w:rsidTr="005D1097">
        <w:tc>
          <w:tcPr>
            <w:tcW w:w="973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5" w:color="auto" w:fill="auto"/>
          </w:tcPr>
          <w:p w14:paraId="68D19DB0" w14:textId="77777777" w:rsidR="005D1097" w:rsidRPr="002D2182" w:rsidRDefault="005D1097" w:rsidP="005D1097">
            <w:pPr>
              <w:rPr>
                <w:rFonts w:ascii="Arial" w:hAnsi="Arial" w:cs="Arial"/>
                <w:sz w:val="20"/>
                <w:szCs w:val="20"/>
              </w:rPr>
            </w:pPr>
            <w:r w:rsidRPr="00E630C6">
              <w:rPr>
                <w:rFonts w:ascii="Arial" w:hAnsi="Arial" w:cs="Arial"/>
                <w:b/>
                <w:sz w:val="20"/>
                <w:szCs w:val="20"/>
                <w:lang w:val="en-GB"/>
              </w:rPr>
              <w:t>Refinement</w:t>
            </w:r>
          </w:p>
        </w:tc>
      </w:tr>
      <w:tr w:rsidR="003F4A77" w:rsidRPr="005958A4" w14:paraId="49F46959" w14:textId="77777777" w:rsidTr="0062100F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7F3A7FDC" w14:textId="77777777" w:rsidR="003F4A77" w:rsidRPr="00E630C6" w:rsidRDefault="003F4A77" w:rsidP="003F4A77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Resolu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ange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(Å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024817AE" w14:textId="77777777" w:rsidR="003F4A77" w:rsidRPr="003F4A77" w:rsidRDefault="003F4A77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43.12 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4A77">
              <w:rPr>
                <w:rFonts w:ascii="Arial" w:hAnsi="Arial" w:cs="Arial"/>
                <w:sz w:val="20"/>
                <w:szCs w:val="20"/>
              </w:rPr>
              <w:t>1.8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1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 - 1.82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C13253" w14:textId="77777777" w:rsidR="003F4A77" w:rsidRPr="003F4A77" w:rsidRDefault="003F4A77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44.6 - 1.6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1.74 - 1.68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B451E6" w14:textId="77777777" w:rsidR="003F4A77" w:rsidRPr="003F4A77" w:rsidRDefault="003F4A77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38.02 - 1.6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1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 - 1.60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B6DACA" w14:textId="77777777" w:rsidR="003F4A77" w:rsidRPr="003F4A77" w:rsidRDefault="003F4A77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43.34 - 1.6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1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 - 1.65)</w:t>
            </w:r>
          </w:p>
        </w:tc>
      </w:tr>
      <w:tr w:rsidR="00754496" w:rsidRPr="005958A4" w14:paraId="5566D86B" w14:textId="77777777" w:rsidTr="004C0599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407A5FBC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ef</w:t>
            </w:r>
            <w:r w:rsidR="003F4A7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sed in refinement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1B7986C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21962 (2149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5F3B00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27747 (2726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67720D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32621 (3216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8F2AB8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29454 (2883)</w:t>
            </w:r>
          </w:p>
        </w:tc>
      </w:tr>
      <w:tr w:rsidR="00754496" w:rsidRPr="005958A4" w14:paraId="71D95D5E" w14:textId="77777777" w:rsidTr="008B7DDF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5895936" w14:textId="77777777" w:rsidR="0075449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630C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work</w:t>
            </w:r>
            <w:proofErr w:type="spellEnd"/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630C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free</w:t>
            </w:r>
            <w:proofErr w:type="spellEnd"/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1304C60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20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94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/ 24.17 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42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40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4A77">
              <w:rPr>
                <w:rFonts w:ascii="Arial" w:hAnsi="Arial" w:cs="Arial"/>
                <w:sz w:val="20"/>
                <w:szCs w:val="20"/>
              </w:rPr>
              <w:t>/ 47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92)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EDDF6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19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98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/ 22.02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38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98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4A77">
              <w:rPr>
                <w:rFonts w:ascii="Arial" w:hAnsi="Arial" w:cs="Arial"/>
                <w:sz w:val="20"/>
                <w:szCs w:val="20"/>
              </w:rPr>
              <w:t>/ 49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34)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C5ED1A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19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/ 21.51  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31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71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4A77">
              <w:rPr>
                <w:rFonts w:ascii="Arial" w:hAnsi="Arial" w:cs="Arial"/>
                <w:sz w:val="20"/>
                <w:szCs w:val="20"/>
              </w:rPr>
              <w:t>/ 39</w:t>
            </w:r>
            <w:r w:rsidR="00906E58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65)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25C3E8" w14:textId="77777777" w:rsidR="00754496" w:rsidRPr="003F4A77" w:rsidRDefault="00754496" w:rsidP="003F4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77">
              <w:rPr>
                <w:rFonts w:ascii="Arial" w:hAnsi="Arial" w:cs="Arial"/>
                <w:sz w:val="20"/>
                <w:szCs w:val="20"/>
              </w:rPr>
              <w:t>22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t xml:space="preserve">/ 26.70 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br/>
            </w:r>
            <w:r w:rsidRPr="003F4A77">
              <w:rPr>
                <w:rFonts w:ascii="Arial" w:hAnsi="Arial" w:cs="Arial"/>
                <w:sz w:val="20"/>
                <w:szCs w:val="20"/>
              </w:rPr>
              <w:t>(45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76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4A77">
              <w:rPr>
                <w:rFonts w:ascii="Arial" w:hAnsi="Arial" w:cs="Arial"/>
                <w:sz w:val="20"/>
                <w:szCs w:val="20"/>
              </w:rPr>
              <w:t>/ 47</w:t>
            </w:r>
            <w:r w:rsidR="003F4A77" w:rsidRPr="003F4A77">
              <w:rPr>
                <w:rFonts w:ascii="Arial" w:hAnsi="Arial" w:cs="Arial"/>
                <w:sz w:val="20"/>
                <w:szCs w:val="20"/>
              </w:rPr>
              <w:t>.</w:t>
            </w:r>
            <w:r w:rsidRPr="003F4A77">
              <w:rPr>
                <w:rFonts w:ascii="Arial" w:hAnsi="Arial" w:cs="Arial"/>
                <w:sz w:val="20"/>
                <w:szCs w:val="20"/>
              </w:rPr>
              <w:t>85)</w:t>
            </w:r>
          </w:p>
        </w:tc>
      </w:tr>
      <w:tr w:rsidR="00754496" w:rsidRPr="005958A4" w14:paraId="34F945F3" w14:textId="77777777" w:rsidTr="005D1097">
        <w:tc>
          <w:tcPr>
            <w:tcW w:w="973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5" w:color="auto" w:fill="auto"/>
          </w:tcPr>
          <w:p w14:paraId="3ADFC0EE" w14:textId="77777777" w:rsidR="00754496" w:rsidRPr="002D2182" w:rsidRDefault="00754496" w:rsidP="00754496">
            <w:pPr>
              <w:rPr>
                <w:rFonts w:ascii="Arial" w:hAnsi="Arial" w:cs="Arial"/>
                <w:sz w:val="20"/>
                <w:szCs w:val="20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Asymmetric unit content</w:t>
            </w:r>
          </w:p>
        </w:tc>
      </w:tr>
      <w:tr w:rsidR="00754496" w:rsidRPr="005958A4" w14:paraId="4B72C72A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9FD4CCC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   Protein residue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5781FEC" w14:textId="77777777" w:rsidR="00754496" w:rsidRPr="00906E58" w:rsidRDefault="00754496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6D9D91" w14:textId="77777777" w:rsidR="00754496" w:rsidRPr="00906E58" w:rsidRDefault="00754496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428EAE" w14:textId="77777777" w:rsidR="00754496" w:rsidRPr="00906E58" w:rsidRDefault="00754496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687C3C" w14:textId="77777777" w:rsidR="00754496" w:rsidRPr="00906E58" w:rsidRDefault="00754496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754496" w:rsidRPr="005958A4" w14:paraId="57E45857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0D4F6709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   Ligand/</w:t>
            </w:r>
            <w:r w:rsidR="00906E58">
              <w:rPr>
                <w:rFonts w:ascii="Arial" w:hAnsi="Arial" w:cs="Arial"/>
                <w:sz w:val="20"/>
                <w:szCs w:val="20"/>
                <w:lang w:val="en-GB"/>
              </w:rPr>
              <w:t>NIO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molecule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3A307067" w14:textId="77777777" w:rsidR="00754496" w:rsidRPr="000E22A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54F8BB" w14:textId="77777777" w:rsidR="00754496" w:rsidRPr="000E22A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D70B8E" w14:textId="77777777" w:rsidR="00754496" w:rsidRPr="0042090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E31689" w14:textId="77777777" w:rsidR="00754496" w:rsidRPr="0042090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4496" w:rsidRPr="005958A4" w14:paraId="27FE4F80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E1DE1E3" w14:textId="77777777" w:rsidR="00754496" w:rsidRPr="00E630C6" w:rsidRDefault="00754496" w:rsidP="00754496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906E58"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Ligand/</w:t>
            </w:r>
            <w:r w:rsidR="00906E58">
              <w:rPr>
                <w:rFonts w:ascii="Arial" w:hAnsi="Arial" w:cs="Arial"/>
                <w:sz w:val="20"/>
                <w:szCs w:val="20"/>
                <w:lang w:val="en-GB"/>
              </w:rPr>
              <w:t>ABA</w:t>
            </w:r>
            <w:r w:rsidR="00906E58"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molecule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0B6FAAF8" w14:textId="77777777" w:rsidR="00754496" w:rsidRPr="002D2182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FE95FA" w14:textId="77777777" w:rsidR="00754496" w:rsidRPr="002D2182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CC8644" w14:textId="77777777" w:rsidR="00754496" w:rsidRPr="0042090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47AE81" w14:textId="77777777" w:rsidR="00754496" w:rsidRPr="0042090A" w:rsidRDefault="00906E58" w:rsidP="00754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06E58" w:rsidRPr="005958A4" w14:paraId="7710B21C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623CA3A9" w14:textId="77777777" w:rsidR="00906E58" w:rsidRPr="00E630C6" w:rsidRDefault="00906E58" w:rsidP="00906E58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    Ligand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OL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molecule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4B5F7325" w14:textId="77777777" w:rsidR="00906E58" w:rsidRPr="002D2182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129BC" w14:textId="77777777" w:rsidR="00906E58" w:rsidRPr="002D2182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3ADC3A" w14:textId="77777777" w:rsidR="00906E58" w:rsidRPr="0042090A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1F691F" w14:textId="77777777" w:rsidR="00906E58" w:rsidRPr="0042090A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E58" w:rsidRPr="005958A4" w14:paraId="3A13630A" w14:textId="77777777" w:rsidTr="00315030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68DD2EF" w14:textId="77777777" w:rsidR="00906E58" w:rsidRPr="00E630C6" w:rsidRDefault="00906E58" w:rsidP="00906E58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   Water molecule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9E1F0EB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E435E6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479D1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F228C8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906E58" w:rsidRPr="005958A4" w14:paraId="1876A042" w14:textId="77777777" w:rsidTr="003F4A77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4CB3D12" w14:textId="77777777" w:rsidR="00906E58" w:rsidRPr="00E630C6" w:rsidRDefault="00906E58" w:rsidP="00906E58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Averag</w:t>
            </w:r>
            <w:r w:rsidR="003F4A77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 xml:space="preserve"> B factor</w:t>
            </w:r>
            <w:r w:rsidR="003F4A77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(Protein / Ligand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53F28520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52.0 / -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E9EF33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37.6 / 39.4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8A3173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38.0 / 38.5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97CBE9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46.2 / 48.7</w:t>
            </w:r>
          </w:p>
        </w:tc>
      </w:tr>
      <w:tr w:rsidR="00906E58" w:rsidRPr="00A25DF2" w14:paraId="18C6DAAB" w14:textId="77777777" w:rsidTr="003F4A77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9EECC0F" w14:textId="77777777" w:rsidR="00906E58" w:rsidRPr="00E630C6" w:rsidRDefault="00906E58" w:rsidP="00906E58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6E58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s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Bond lengths (Å) / angles (º)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79172B3F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0.007 / 0.98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E2FAE3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0.007 / 0.88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BF98A1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0.007 / 0.84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4F1ADF" w14:textId="77777777" w:rsidR="00906E58" w:rsidRPr="00906E58" w:rsidRDefault="00906E58" w:rsidP="00906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58">
              <w:rPr>
                <w:rFonts w:ascii="Arial" w:hAnsi="Arial" w:cs="Arial"/>
                <w:sz w:val="20"/>
                <w:szCs w:val="20"/>
              </w:rPr>
              <w:t>0.008 / 0.97</w:t>
            </w:r>
          </w:p>
        </w:tc>
      </w:tr>
      <w:tr w:rsidR="00906E58" w:rsidRPr="00A25DF2" w14:paraId="5C331045" w14:textId="77777777" w:rsidTr="004D55B3">
        <w:tc>
          <w:tcPr>
            <w:tcW w:w="2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FBF9D20" w14:textId="77777777" w:rsidR="00906E58" w:rsidRPr="00E630C6" w:rsidRDefault="00906E58" w:rsidP="00906E58">
            <w:pPr>
              <w:ind w:righ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Ramachandran plot statistics</w:t>
            </w:r>
          </w:p>
        </w:tc>
        <w:tc>
          <w:tcPr>
            <w:tcW w:w="1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14FBA7A6" w14:textId="77777777" w:rsidR="00906E58" w:rsidRPr="00754496" w:rsidRDefault="00906E58" w:rsidP="00906E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 xml:space="preserve"> % in favour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0.0 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% outliers</w:t>
            </w:r>
          </w:p>
        </w:tc>
        <w:tc>
          <w:tcPr>
            <w:tcW w:w="17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5B48AD" w14:textId="77777777" w:rsidR="00906E58" w:rsidRPr="00754496" w:rsidRDefault="00906E58" w:rsidP="00906E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8.9</w:t>
            </w: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 xml:space="preserve"> % in favour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0.0 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% outliers</w:t>
            </w:r>
          </w:p>
        </w:tc>
        <w:tc>
          <w:tcPr>
            <w:tcW w:w="17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FFBF41" w14:textId="77777777" w:rsidR="00906E58" w:rsidRPr="00754496" w:rsidRDefault="00906E58" w:rsidP="00906E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7.9</w:t>
            </w: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 xml:space="preserve"> % in favour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0.0 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% outliers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59197A" w14:textId="77777777" w:rsidR="00906E58" w:rsidRPr="00754496" w:rsidRDefault="00906E58" w:rsidP="00906E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54496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54496">
              <w:rPr>
                <w:rFonts w:ascii="Arial" w:hAnsi="Arial" w:cs="Arial"/>
                <w:sz w:val="20"/>
                <w:szCs w:val="20"/>
                <w:lang w:val="en-GB"/>
              </w:rPr>
              <w:t xml:space="preserve"> % in favour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1.1 </w:t>
            </w:r>
            <w:r w:rsidRPr="00E630C6">
              <w:rPr>
                <w:rFonts w:ascii="Arial" w:hAnsi="Arial" w:cs="Arial"/>
                <w:sz w:val="20"/>
                <w:szCs w:val="20"/>
                <w:lang w:val="en-GB"/>
              </w:rPr>
              <w:t>% outliers</w:t>
            </w:r>
          </w:p>
        </w:tc>
      </w:tr>
    </w:tbl>
    <w:p w14:paraId="2E0414B0" w14:textId="77777777" w:rsidR="005D1097" w:rsidRDefault="005D1097" w:rsidP="005D1097"/>
    <w:p w14:paraId="6D9A73CF" w14:textId="77777777" w:rsidR="005D1097" w:rsidRDefault="005D1097" w:rsidP="005D1097"/>
    <w:sectPr w:rsidR="005D1097" w:rsidSect="005D1097">
      <w:pgSz w:w="11900" w:h="16840"/>
      <w:pgMar w:top="1417" w:right="1127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B0604020202020204"/>
    <w:charset w:val="8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097"/>
    <w:rsid w:val="000154D4"/>
    <w:rsid w:val="000172E7"/>
    <w:rsid w:val="00022BA8"/>
    <w:rsid w:val="00062BFF"/>
    <w:rsid w:val="00064A4E"/>
    <w:rsid w:val="00066A7D"/>
    <w:rsid w:val="00083B8F"/>
    <w:rsid w:val="000905BF"/>
    <w:rsid w:val="000A1151"/>
    <w:rsid w:val="000A169A"/>
    <w:rsid w:val="000A778D"/>
    <w:rsid w:val="000B10BF"/>
    <w:rsid w:val="000B7B2D"/>
    <w:rsid w:val="000C14FA"/>
    <w:rsid w:val="000C16E9"/>
    <w:rsid w:val="000E134F"/>
    <w:rsid w:val="001325DB"/>
    <w:rsid w:val="001478CA"/>
    <w:rsid w:val="001540BA"/>
    <w:rsid w:val="00161D82"/>
    <w:rsid w:val="00174D8C"/>
    <w:rsid w:val="00193A34"/>
    <w:rsid w:val="001B581C"/>
    <w:rsid w:val="001D6E2B"/>
    <w:rsid w:val="001E36AF"/>
    <w:rsid w:val="001F0D2B"/>
    <w:rsid w:val="001F3386"/>
    <w:rsid w:val="00230EC7"/>
    <w:rsid w:val="002468C2"/>
    <w:rsid w:val="00252893"/>
    <w:rsid w:val="0026229B"/>
    <w:rsid w:val="002A1923"/>
    <w:rsid w:val="002B362A"/>
    <w:rsid w:val="002C1C66"/>
    <w:rsid w:val="00315030"/>
    <w:rsid w:val="0033502C"/>
    <w:rsid w:val="0037384D"/>
    <w:rsid w:val="00374E63"/>
    <w:rsid w:val="003A5835"/>
    <w:rsid w:val="003F4A77"/>
    <w:rsid w:val="00454B72"/>
    <w:rsid w:val="004A5B69"/>
    <w:rsid w:val="004B0D2F"/>
    <w:rsid w:val="004C2F7A"/>
    <w:rsid w:val="004C34E4"/>
    <w:rsid w:val="00512556"/>
    <w:rsid w:val="00513047"/>
    <w:rsid w:val="005243F7"/>
    <w:rsid w:val="00540EFE"/>
    <w:rsid w:val="0055054C"/>
    <w:rsid w:val="0056603F"/>
    <w:rsid w:val="0058684F"/>
    <w:rsid w:val="005B2E09"/>
    <w:rsid w:val="005C3807"/>
    <w:rsid w:val="005D1097"/>
    <w:rsid w:val="005E512F"/>
    <w:rsid w:val="00627A47"/>
    <w:rsid w:val="006515BD"/>
    <w:rsid w:val="006567BE"/>
    <w:rsid w:val="00672E2E"/>
    <w:rsid w:val="00683355"/>
    <w:rsid w:val="00690F89"/>
    <w:rsid w:val="006C6CA0"/>
    <w:rsid w:val="00701356"/>
    <w:rsid w:val="007238CF"/>
    <w:rsid w:val="00752750"/>
    <w:rsid w:val="00754496"/>
    <w:rsid w:val="00787A59"/>
    <w:rsid w:val="00796506"/>
    <w:rsid w:val="007B1358"/>
    <w:rsid w:val="007B2CF2"/>
    <w:rsid w:val="007C1B38"/>
    <w:rsid w:val="00815217"/>
    <w:rsid w:val="00821635"/>
    <w:rsid w:val="008302F5"/>
    <w:rsid w:val="00830AB3"/>
    <w:rsid w:val="00835284"/>
    <w:rsid w:val="00862C19"/>
    <w:rsid w:val="00886FED"/>
    <w:rsid w:val="008A0EDB"/>
    <w:rsid w:val="008D7545"/>
    <w:rsid w:val="00906E58"/>
    <w:rsid w:val="0095116C"/>
    <w:rsid w:val="00974BBA"/>
    <w:rsid w:val="009B2ADB"/>
    <w:rsid w:val="009B5461"/>
    <w:rsid w:val="009E49BA"/>
    <w:rsid w:val="00A22B01"/>
    <w:rsid w:val="00A31523"/>
    <w:rsid w:val="00A415C2"/>
    <w:rsid w:val="00A71004"/>
    <w:rsid w:val="00A94C4C"/>
    <w:rsid w:val="00AA46DC"/>
    <w:rsid w:val="00AE1C26"/>
    <w:rsid w:val="00B05824"/>
    <w:rsid w:val="00B13821"/>
    <w:rsid w:val="00B43335"/>
    <w:rsid w:val="00B53653"/>
    <w:rsid w:val="00B61748"/>
    <w:rsid w:val="00BD4A2D"/>
    <w:rsid w:val="00BE69CE"/>
    <w:rsid w:val="00C13A1F"/>
    <w:rsid w:val="00C1437C"/>
    <w:rsid w:val="00C23DE9"/>
    <w:rsid w:val="00C3667F"/>
    <w:rsid w:val="00C4519F"/>
    <w:rsid w:val="00C5304B"/>
    <w:rsid w:val="00C71CD0"/>
    <w:rsid w:val="00C82425"/>
    <w:rsid w:val="00CC4DBD"/>
    <w:rsid w:val="00D30E39"/>
    <w:rsid w:val="00D314EB"/>
    <w:rsid w:val="00D37E06"/>
    <w:rsid w:val="00D55BA1"/>
    <w:rsid w:val="00D77194"/>
    <w:rsid w:val="00D854AD"/>
    <w:rsid w:val="00DE4D70"/>
    <w:rsid w:val="00DF5D40"/>
    <w:rsid w:val="00E3148D"/>
    <w:rsid w:val="00E90DE3"/>
    <w:rsid w:val="00EB6040"/>
    <w:rsid w:val="00F049E6"/>
    <w:rsid w:val="00F85850"/>
    <w:rsid w:val="00F95E71"/>
    <w:rsid w:val="00FA54D8"/>
    <w:rsid w:val="00FC4F8B"/>
    <w:rsid w:val="00FD0CEB"/>
    <w:rsid w:val="00FD1E00"/>
    <w:rsid w:val="00FD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2E135BC"/>
  <w15:chartTrackingRefBased/>
  <w15:docId w15:val="{6E227652-B4A3-9745-9E53-EACE0F69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5D1097"/>
    <w:pPr>
      <w:widowControl w:val="0"/>
      <w:suppressLineNumbers/>
      <w:autoSpaceDE w:val="0"/>
      <w:autoSpaceDN w:val="0"/>
      <w:adjustRightInd w:val="0"/>
    </w:pPr>
    <w:rPr>
      <w:rFonts w:ascii="Liberation Serif" w:eastAsia="Times New Roman" w:hAnsi="Liberation Serif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92</Words>
  <Characters>1618</Characters>
  <Application>Microsoft Office Word</Application>
  <DocSecurity>0</DocSecurity>
  <Lines>7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urdes Infantes</cp:lastModifiedBy>
  <cp:revision>3</cp:revision>
  <dcterms:created xsi:type="dcterms:W3CDTF">2022-02-25T10:32:00Z</dcterms:created>
  <dcterms:modified xsi:type="dcterms:W3CDTF">2022-04-05T10:30:00Z</dcterms:modified>
</cp:coreProperties>
</file>